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. Microsatellite markers genotyped and their map position (cM).</w:t>
      </w:r>
    </w:p>
    <w:tbl>
      <w:tblPr>
        <w:tblW w:w="1040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26"/>
        <w:gridCol w:w="1287"/>
        <w:gridCol w:w="1319"/>
        <w:gridCol w:w="1313"/>
        <w:gridCol w:w="1319"/>
        <w:gridCol w:w="1313"/>
        <w:gridCol w:w="1319"/>
        <w:gridCol w:w="1306"/>
      </w:tblGrid>
      <w:tr>
        <w:trPr/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7785</wp:posOffset>
                      </wp:positionH>
                      <wp:positionV relativeFrom="paragraph">
                        <wp:posOffset>-635</wp:posOffset>
                      </wp:positionV>
                      <wp:extent cx="6604000" cy="0"/>
                      <wp:effectExtent l="0" t="14605" r="0" b="1460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03840" cy="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55pt,-0.05pt" to="515.4pt,-0.05pt" stroked="t" o:allowincell="t" style="position:absolute">
                      <v:stroke color="black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Marker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er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er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er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Heading1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635</wp:posOffset>
                      </wp:positionV>
                      <wp:extent cx="6604000" cy="0"/>
                      <wp:effectExtent l="0" t="14605" r="0" b="1460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03840" cy="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6pt,0pt" to="516.35pt,0pt" stroked="t" o:allowincell="t" style="position:absolute">
                      <v:stroke color="black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D1Mit29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1319" w:type="dxa"/>
            <w:tcBorders/>
          </w:tcPr>
          <w:p>
            <w:pPr>
              <w:pStyle w:val="Heading1"/>
              <w:rPr/>
            </w:pPr>
            <w:r>
              <w:rPr/>
              <w:t>D3Mit14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4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6Mit77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206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11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21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6Mit22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100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1Mbp)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43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5</w:t>
            </w:r>
            <w:r>
              <w:rPr>
                <w:rFonts w:cs="Times New Roman" w:ascii="Times New Roman" w:hAnsi="Times New Roman"/>
              </w:rPr>
              <w:t>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4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6Mit18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19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71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1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8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6Mit188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5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248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17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 194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6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6Mit5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20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236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19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6Mit21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10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1Mit</w:t>
            </w:r>
            <w:r>
              <w:rPr>
                <w:rFonts w:cs="Times New Roman" w:ascii="Times New Roman" w:hAnsi="Times New Roman"/>
                <w:i/>
              </w:rPr>
              <w:t>100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5Mbp)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38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6Mit6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7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11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30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19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6Mit25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19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0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46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292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9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6Mit14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13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4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4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31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17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1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6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147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7Mit7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21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0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97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5</w:t>
            </w:r>
            <w:r>
              <w:rPr>
                <w:rFonts w:cs="Times New Roman" w:ascii="Times New Roman" w:hAnsi="Times New Roman"/>
              </w:rPr>
              <w:t>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32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2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7Mit76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5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15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6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219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7Mit2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15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0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314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7Mit22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3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4Mit106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7Mit6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0Mit77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(9.0Mbp)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402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4Mit13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7Mit70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0Mit12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(9.9Mbp)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54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4Mit11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7Mit34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0Mit169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152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5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4Mit139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7Mit14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0Mit18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Mit29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.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4Mit32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7Mit22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4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0Mit31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4Mit7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7Mit100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18Mbp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0Mit18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2Mit</w:t>
            </w:r>
            <w:r>
              <w:rPr>
                <w:rFonts w:cs="Times New Roman" w:ascii="Times New Roman" w:hAnsi="Times New Roman"/>
                <w:i/>
              </w:rPr>
              <w:t>76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4Mit17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7Mit25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0Mit4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2Mit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319" w:type="dxa"/>
            <w:tcBorders/>
            <w:shd w:fill="B2B2B2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4Mit155</w:t>
            </w:r>
          </w:p>
        </w:tc>
        <w:tc>
          <w:tcPr>
            <w:tcW w:w="1313" w:type="dxa"/>
            <w:tcBorders/>
            <w:shd w:fill="B2B2B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0Mit117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8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2Mit</w:t>
            </w:r>
            <w:r>
              <w:rPr>
                <w:rFonts w:cs="Times New Roman" w:ascii="Times New Roman" w:hAnsi="Times New Roman"/>
                <w:i/>
              </w:rPr>
              <w:t>14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4Mit19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14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0Mit9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</w:t>
            </w:r>
          </w:p>
        </w:tc>
      </w:tr>
      <w:tr>
        <w:trPr/>
        <w:tc>
          <w:tcPr>
            <w:tcW w:w="1226" w:type="dxa"/>
            <w:tcBorders/>
            <w:shd w:fill="B2B2B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2Mit</w:t>
            </w:r>
            <w:r>
              <w:rPr>
                <w:rFonts w:cs="Times New Roman" w:ascii="Times New Roman" w:hAnsi="Times New Roman"/>
                <w:i/>
              </w:rPr>
              <w:t>120</w:t>
            </w:r>
          </w:p>
        </w:tc>
        <w:tc>
          <w:tcPr>
            <w:tcW w:w="1287" w:type="dxa"/>
            <w:tcBorders/>
            <w:shd w:fill="B2B2B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4Mit33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173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0Mit9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2Mit</w:t>
            </w:r>
            <w:r>
              <w:rPr>
                <w:rFonts w:cs="Times New Roman" w:ascii="Times New Roman" w:hAnsi="Times New Roman"/>
                <w:i/>
              </w:rPr>
              <w:t>32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4Mit28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4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0Mit1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0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2Mit</w:t>
            </w:r>
            <w:r>
              <w:rPr>
                <w:rFonts w:cs="Times New Roman" w:ascii="Times New Roman" w:hAnsi="Times New Roman"/>
                <w:i/>
              </w:rPr>
              <w:t>327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4Mit190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24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0Mit3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2Mit</w:t>
            </w:r>
            <w:r>
              <w:rPr>
                <w:rFonts w:cs="Times New Roman" w:ascii="Times New Roman" w:hAnsi="Times New Roman"/>
                <w:i/>
              </w:rPr>
              <w:t>10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0Mit236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2Mit</w:t>
            </w:r>
            <w:r>
              <w:rPr>
                <w:rFonts w:cs="Times New Roman" w:ascii="Times New Roman" w:hAnsi="Times New Roman"/>
                <w:i/>
              </w:rPr>
              <w:t>27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5Mit14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176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2Mit</w:t>
            </w:r>
            <w:r>
              <w:rPr>
                <w:rFonts w:cs="Times New Roman" w:ascii="Times New Roman" w:hAnsi="Times New Roman"/>
                <w:i/>
              </w:rPr>
              <w:t>304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5Mit72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5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1Mit71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2Mit</w:t>
            </w:r>
            <w:r>
              <w:rPr>
                <w:rFonts w:cs="Times New Roman" w:ascii="Times New Roman" w:hAnsi="Times New Roman"/>
                <w:i/>
              </w:rPr>
              <w:t>19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5Mit6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205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1Mit22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2Mit</w:t>
            </w:r>
            <w:r>
              <w:rPr>
                <w:rFonts w:cs="Times New Roman" w:ascii="Times New Roman" w:hAnsi="Times New Roman"/>
                <w:i/>
              </w:rPr>
              <w:t>5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5Mit38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7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1Mit22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2Mit</w:t>
            </w:r>
            <w:r>
              <w:rPr>
                <w:rFonts w:cs="Times New Roman" w:ascii="Times New Roman" w:hAnsi="Times New Roman"/>
                <w:i/>
              </w:rPr>
              <w:t>50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5Mit7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9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1Mit31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2Mit</w:t>
            </w:r>
            <w:r>
              <w:rPr>
                <w:rFonts w:cs="Times New Roman" w:ascii="Times New Roman" w:hAnsi="Times New Roman"/>
                <w:i/>
              </w:rPr>
              <w:t>5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5Mit12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249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1Mit26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2Mit</w:t>
            </w:r>
            <w:r>
              <w:rPr>
                <w:rFonts w:cs="Times New Roman" w:ascii="Times New Roman" w:hAnsi="Times New Roman"/>
                <w:i/>
              </w:rPr>
              <w:t>52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5Mit7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24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1Mit7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3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2Mit</w:t>
            </w:r>
            <w:r>
              <w:rPr>
                <w:rFonts w:cs="Times New Roman" w:ascii="Times New Roman" w:hAnsi="Times New Roman"/>
                <w:i/>
              </w:rPr>
              <w:t>21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5Mit81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21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1Mit179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2Mit</w:t>
            </w:r>
            <w:r>
              <w:rPr>
                <w:rFonts w:cs="Times New Roman" w:ascii="Times New Roman" w:hAnsi="Times New Roman"/>
                <w:i/>
              </w:rPr>
              <w:t>45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5Mit257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1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3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1Mit67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5Mit155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15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1Mit9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5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6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5Mit21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13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1Mit330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26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5Mit3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8Mit9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1Mit180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0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46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5Mit169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1Mit128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30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21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1Mit69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24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6Mit138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1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1Mit104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2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7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6Mit116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6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3Mit29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2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6Mit48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9Mit9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2Mit100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Mbp)</w:t>
            </w:r>
          </w:p>
        </w:tc>
      </w:tr>
    </w:tbl>
    <w:p>
      <w:pPr>
        <w:pStyle w:val="Normal"/>
        <w:ind w:firstLine="21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40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26"/>
        <w:gridCol w:w="1287"/>
        <w:gridCol w:w="1319"/>
        <w:gridCol w:w="1313"/>
        <w:gridCol w:w="1319"/>
        <w:gridCol w:w="1313"/>
        <w:gridCol w:w="1319"/>
        <w:gridCol w:w="1306"/>
      </w:tblGrid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2Mit182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4Mit32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7Mit19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9Mit128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2Mit1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4Mit6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7Mit213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9Mit8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2Mit14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4Mit19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3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7Mit81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9Mit46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2Mit172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4Mit19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7Mit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9Mit88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2Mit201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4Mit75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7Mit5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9Mit5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2Mit156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4Mit17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7Mit9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9Mit9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0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2Mit158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7Mit10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9Mit7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0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2Mit204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5Mit17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7Mit15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7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9Mit71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2Mit19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5Mit10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7Mit127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2Mit9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5Mit1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7Mit18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XMit2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2Mit14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5Mit13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7Mit123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7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XMit137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2Mit18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5Mit18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XMit14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5Mit6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8Mit1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XMit119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5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3Mit158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5Mit18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6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8Mit30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XMit41</w:t>
            </w:r>
          </w:p>
        </w:tc>
        <w:tc>
          <w:tcPr>
            <w:tcW w:w="1306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6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3Mit162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5Mit10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8Mit2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XMit9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3Mit11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5Mit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9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8Mit60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XMit11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8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3Mit13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5Mit33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8Mit8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XMit6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3Mit21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5Mit7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0</w:t>
            </w:r>
            <w:r>
              <w:rPr>
                <w:rFonts w:cs="Times New Roman" w:ascii="Times New Roman" w:hAnsi="Times New Roman"/>
                <w:sz w:val="20"/>
              </w:rPr>
              <w:t>(84Mbp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8Mit20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XMit13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3Mit12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5Mit10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0</w:t>
            </w:r>
            <w:r>
              <w:rPr>
                <w:rFonts w:cs="Times New Roman" w:ascii="Times New Roman" w:hAnsi="Times New Roman"/>
                <w:sz w:val="20"/>
              </w:rPr>
              <w:t>(84Mbp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8Mit5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XMit15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0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3Mit19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5Mit19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8Mit9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XMit16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3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3Mit20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5Mit17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8Mit9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3Mit28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5Mit193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9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8Mit107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3Mit196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8Mit15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3Mit17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6Mit131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8Mit14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3Mit7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6Mit5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8Mit16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6Mit4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8Mit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4Mit14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6Mit20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8Mit2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226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4Mit44</w:t>
            </w:r>
          </w:p>
        </w:tc>
        <w:tc>
          <w:tcPr>
            <w:tcW w:w="1287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6Mit49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4Mit12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6Mit1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0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9Mit78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4Mit6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6Mit5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9Mit7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4Mit20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</w:t>
            </w:r>
          </w:p>
        </w:tc>
        <w:tc>
          <w:tcPr>
            <w:tcW w:w="1319" w:type="dxa"/>
            <w:tcBorders/>
            <w:shd w:fill="B3B3B3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6Mit20</w:t>
            </w:r>
          </w:p>
        </w:tc>
        <w:tc>
          <w:tcPr>
            <w:tcW w:w="1313" w:type="dxa"/>
            <w:tcBorders/>
            <w:shd w:fill="B3B3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19Mit3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604000" cy="0"/>
                <wp:effectExtent l="0" t="14605" r="0" b="1460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038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519.95pt,0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Map position is based on the Mouse Genome Database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i/>
        </w:rPr>
        <w:t xml:space="preserve">Mit </w:t>
      </w:r>
      <w:r>
        <w:rPr>
          <w:rFonts w:cs="Times New Roman" w:ascii="Times New Roman" w:hAnsi="Times New Roman"/>
        </w:rPr>
        <w:t>Markers shaded were used for genotype of F2 mice.</w:t>
      </w:r>
    </w:p>
    <w:sectPr>
      <w:type w:val="nextPage"/>
      <w:pgSz w:w="11906" w:h="16838"/>
      <w:pgMar w:left="567" w:right="567" w:gutter="0" w:header="0" w:top="851" w:footer="0" w:bottom="567"/>
      <w:pgNumType w:fmt="decimal"/>
      <w:formProt w:val="false"/>
      <w:textDirection w:val="lrTb"/>
      <w:docGrid w:type="linesAndChars" w:linePitch="328" w:charSpace="429496258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"/>
      <w:color w:val="auto"/>
      <w:kern w:val="2"/>
      <w:sz w:val="24"/>
      <w:szCs w:val="20"/>
      <w:lang w:val="en-US" w:eastAsia="ja-JP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3T03:54:00Z</dcterms:created>
  <dc:creator>tsuyoshi watanabe</dc:creator>
  <dc:description/>
  <cp:keywords/>
  <dc:language>en-US</dc:language>
  <cp:lastModifiedBy>渡辺 剛史</cp:lastModifiedBy>
  <dcterms:modified xsi:type="dcterms:W3CDTF">2007-12-03T03:54:00Z</dcterms:modified>
  <cp:revision>2</cp:revision>
  <dc:subject/>
  <dc:title>Marker</dc:title>
</cp:coreProperties>
</file>